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D89" w:rsidRPr="00DB5857" w:rsidRDefault="007F1D89" w:rsidP="00DB5857">
      <w:pPr>
        <w:pStyle w:val="Header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585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3: </w:t>
      </w:r>
      <w:r w:rsidRPr="00DB5857">
        <w:rPr>
          <w:rFonts w:ascii="Times New Roman" w:hAnsi="Times New Roman" w:cs="Times New Roman"/>
          <w:sz w:val="24"/>
          <w:szCs w:val="24"/>
        </w:rPr>
        <w:t>J</w:t>
      </w:r>
      <w:r w:rsidR="00DB5857" w:rsidRPr="00DB5857">
        <w:rPr>
          <w:rFonts w:ascii="Times New Roman" w:hAnsi="Times New Roman" w:cs="Times New Roman"/>
          <w:sz w:val="24"/>
          <w:szCs w:val="24"/>
        </w:rPr>
        <w:t>BI critical appraisal checklist</w:t>
      </w:r>
    </w:p>
    <w:tbl>
      <w:tblPr>
        <w:tblStyle w:val="TableGrid"/>
        <w:tblW w:w="1539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350"/>
        <w:gridCol w:w="464"/>
        <w:gridCol w:w="516"/>
        <w:gridCol w:w="563"/>
        <w:gridCol w:w="590"/>
        <w:gridCol w:w="510"/>
        <w:gridCol w:w="563"/>
        <w:gridCol w:w="590"/>
        <w:gridCol w:w="510"/>
        <w:gridCol w:w="563"/>
        <w:gridCol w:w="590"/>
        <w:gridCol w:w="510"/>
        <w:gridCol w:w="572"/>
        <w:gridCol w:w="590"/>
        <w:gridCol w:w="510"/>
        <w:gridCol w:w="563"/>
        <w:gridCol w:w="590"/>
        <w:gridCol w:w="516"/>
        <w:gridCol w:w="563"/>
        <w:gridCol w:w="590"/>
        <w:gridCol w:w="513"/>
        <w:gridCol w:w="563"/>
        <w:gridCol w:w="590"/>
        <w:gridCol w:w="512"/>
        <w:gridCol w:w="563"/>
        <w:gridCol w:w="836"/>
      </w:tblGrid>
      <w:tr w:rsidR="007F1D89" w:rsidRPr="00DB5857" w:rsidTr="000C1245">
        <w:tc>
          <w:tcPr>
            <w:tcW w:w="1350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Articles </w:t>
            </w:r>
          </w:p>
        </w:tc>
        <w:tc>
          <w:tcPr>
            <w:tcW w:w="13204" w:type="dxa"/>
            <w:gridSpan w:val="24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Critical appraisal criteria for cross-sectional studies</w:t>
            </w:r>
          </w:p>
        </w:tc>
        <w:tc>
          <w:tcPr>
            <w:tcW w:w="836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Total score </w:t>
            </w:r>
          </w:p>
        </w:tc>
      </w:tr>
      <w:tr w:rsidR="007F1D89" w:rsidRPr="00DB5857" w:rsidTr="000C1245">
        <w:trPr>
          <w:trHeight w:val="1689"/>
        </w:trPr>
        <w:tc>
          <w:tcPr>
            <w:tcW w:w="1350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gridSpan w:val="3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Were the criteria for inclusion in the sample clearly defined</w:t>
            </w:r>
            <w:proofErr w:type="gram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663" w:type="dxa"/>
            <w:gridSpan w:val="3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Were the study subjects and the setting described</w:t>
            </w:r>
            <w:proofErr w:type="gram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 in detail?</w:t>
            </w:r>
          </w:p>
        </w:tc>
        <w:tc>
          <w:tcPr>
            <w:tcW w:w="1663" w:type="dxa"/>
            <w:gridSpan w:val="3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Was the exposure measured</w:t>
            </w:r>
            <w:proofErr w:type="gram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 in valid and reliable way?</w:t>
            </w:r>
          </w:p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gridSpan w:val="3"/>
          </w:tcPr>
          <w:p w:rsidR="007F1D89" w:rsidRPr="00DB5857" w:rsidRDefault="007F1D89" w:rsidP="00AE1C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Were objective, standard criteria used for measurement of the condition  </w:t>
            </w:r>
          </w:p>
        </w:tc>
        <w:tc>
          <w:tcPr>
            <w:tcW w:w="1663" w:type="dxa"/>
            <w:gridSpan w:val="3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Were confounding factors identified</w:t>
            </w:r>
            <w:proofErr w:type="gram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bookmarkStart w:id="0" w:name="_GoBack"/>
            <w:bookmarkEnd w:id="0"/>
          </w:p>
        </w:tc>
        <w:tc>
          <w:tcPr>
            <w:tcW w:w="1669" w:type="dxa"/>
            <w:gridSpan w:val="3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Were strategies to deal with confounding factors stated</w:t>
            </w:r>
            <w:proofErr w:type="gram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666" w:type="dxa"/>
            <w:gridSpan w:val="3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Were the outcomes measured</w:t>
            </w:r>
            <w:proofErr w:type="gram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 in a valid and reliable way?</w:t>
            </w:r>
          </w:p>
        </w:tc>
        <w:tc>
          <w:tcPr>
            <w:tcW w:w="1665" w:type="dxa"/>
            <w:gridSpan w:val="3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</w:t>
            </w:r>
            <w:proofErr w:type="gram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36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D89" w:rsidRPr="00DB5857" w:rsidTr="000C1245">
        <w:trPr>
          <w:trHeight w:val="443"/>
        </w:trPr>
        <w:tc>
          <w:tcPr>
            <w:tcW w:w="1350" w:type="dxa"/>
            <w:vAlign w:val="bottom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rst author </w:t>
            </w:r>
          </w:p>
        </w:tc>
        <w:tc>
          <w:tcPr>
            <w:tcW w:w="464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6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3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0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0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3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0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0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3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0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0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72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0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0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3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0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6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3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0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3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3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90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12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63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36" w:type="dxa"/>
          </w:tcPr>
          <w:p w:rsidR="007F1D89" w:rsidRPr="00DB5857" w:rsidRDefault="007F1D89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6526" w:rsidRPr="00DB5857" w:rsidTr="000C1245">
        <w:tc>
          <w:tcPr>
            <w:tcW w:w="135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Biniyam</w:t>
            </w:r>
            <w:proofErr w:type="spell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 S. et al.</w:t>
            </w:r>
          </w:p>
        </w:tc>
        <w:tc>
          <w:tcPr>
            <w:tcW w:w="464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6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7C6526" w:rsidRPr="00DB5857" w:rsidRDefault="001A4BC8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563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3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2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</w:tr>
      <w:tr w:rsidR="007C6526" w:rsidRPr="00DB5857" w:rsidTr="000C1245">
        <w:tc>
          <w:tcPr>
            <w:tcW w:w="135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Yazie</w:t>
            </w:r>
            <w:proofErr w:type="spell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464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6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7C6526" w:rsidRPr="00DB5857" w:rsidRDefault="001A4BC8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72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7C6526" w:rsidRPr="00DB5857" w:rsidRDefault="001A4BC8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563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3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2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7C6526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62.5%</w:t>
            </w:r>
          </w:p>
        </w:tc>
      </w:tr>
      <w:tr w:rsidR="006632EB" w:rsidRPr="00DB5857" w:rsidTr="000C1245">
        <w:tc>
          <w:tcPr>
            <w:tcW w:w="135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Zenbaba</w:t>
            </w:r>
            <w:proofErr w:type="spell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</w:p>
        </w:tc>
        <w:tc>
          <w:tcPr>
            <w:tcW w:w="464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6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563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563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3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2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</w:tr>
      <w:tr w:rsidR="006632EB" w:rsidRPr="00DB5857" w:rsidTr="000C1245">
        <w:tc>
          <w:tcPr>
            <w:tcW w:w="135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Alemayehu</w:t>
            </w:r>
            <w:proofErr w:type="spell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464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</w:tcPr>
          <w:p w:rsidR="006632EB" w:rsidRPr="00DB5857" w:rsidRDefault="007C652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6632EB" w:rsidRPr="00DB5857" w:rsidRDefault="001A4BC8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563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3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2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6632EB" w:rsidRPr="00DB5857" w:rsidRDefault="006632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6632EB" w:rsidRPr="00DB5857" w:rsidRDefault="00950D4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6632EB" w:rsidRPr="00DB5857">
              <w:rPr>
                <w:rFonts w:ascii="Times New Roman" w:hAnsi="Times New Roman" w:cs="Times New Roman"/>
                <w:sz w:val="24"/>
                <w:szCs w:val="24"/>
              </w:rPr>
              <w:t>.5%</w:t>
            </w:r>
          </w:p>
        </w:tc>
      </w:tr>
      <w:tr w:rsidR="00C23011" w:rsidRPr="00DB5857" w:rsidTr="000C1245">
        <w:tc>
          <w:tcPr>
            <w:tcW w:w="135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Gezie</w:t>
            </w:r>
            <w:proofErr w:type="spell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 H, et al.</w:t>
            </w:r>
          </w:p>
        </w:tc>
        <w:tc>
          <w:tcPr>
            <w:tcW w:w="464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6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</w:tr>
      <w:tr w:rsidR="00C23011" w:rsidRPr="00DB5857" w:rsidTr="000C1245">
        <w:tc>
          <w:tcPr>
            <w:tcW w:w="135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Geberemariyam</w:t>
            </w:r>
            <w:proofErr w:type="spell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464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6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C23011" w:rsidRPr="00DB5857" w:rsidRDefault="001A4BC8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2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</w:tr>
      <w:tr w:rsidR="00C23011" w:rsidRPr="00DB5857" w:rsidTr="000C1245">
        <w:tc>
          <w:tcPr>
            <w:tcW w:w="135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Desta et al.</w:t>
            </w:r>
          </w:p>
        </w:tc>
        <w:tc>
          <w:tcPr>
            <w:tcW w:w="464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6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2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</w:tr>
      <w:tr w:rsidR="00C23011" w:rsidRPr="00DB5857" w:rsidTr="000C1245">
        <w:tc>
          <w:tcPr>
            <w:tcW w:w="135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Gulilat</w:t>
            </w:r>
            <w:proofErr w:type="spell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 k et al</w:t>
            </w:r>
          </w:p>
        </w:tc>
        <w:tc>
          <w:tcPr>
            <w:tcW w:w="464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6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2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C23011" w:rsidRPr="00DB5857" w:rsidRDefault="00C23011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62.2%</w:t>
            </w:r>
          </w:p>
        </w:tc>
      </w:tr>
      <w:tr w:rsidR="003B781D" w:rsidRPr="00DB5857" w:rsidTr="000C1245">
        <w:tc>
          <w:tcPr>
            <w:tcW w:w="135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Hussen</w:t>
            </w:r>
            <w:proofErr w:type="spell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464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59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59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3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2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62.5%</w:t>
            </w:r>
          </w:p>
        </w:tc>
      </w:tr>
      <w:tr w:rsidR="003B781D" w:rsidRPr="00DB5857" w:rsidTr="000C1245">
        <w:tc>
          <w:tcPr>
            <w:tcW w:w="135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kele et al.</w:t>
            </w:r>
          </w:p>
        </w:tc>
        <w:tc>
          <w:tcPr>
            <w:tcW w:w="464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6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59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59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3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2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3B781D" w:rsidRPr="00DB5857" w:rsidRDefault="003B781D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</w:tr>
      <w:tr w:rsidR="00664BBF" w:rsidRPr="00DB5857" w:rsidTr="000C1245">
        <w:tc>
          <w:tcPr>
            <w:tcW w:w="1350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Yallew</w:t>
            </w:r>
            <w:proofErr w:type="spell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 WW et al.</w:t>
            </w:r>
          </w:p>
        </w:tc>
        <w:tc>
          <w:tcPr>
            <w:tcW w:w="464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6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3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2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664BBF" w:rsidRPr="00DB5857" w:rsidRDefault="00664BBF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87.5%</w:t>
            </w:r>
          </w:p>
        </w:tc>
      </w:tr>
      <w:tr w:rsidR="001C0CEB" w:rsidRPr="00DB5857" w:rsidTr="000C1245">
        <w:tc>
          <w:tcPr>
            <w:tcW w:w="135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Assefa</w:t>
            </w:r>
            <w:proofErr w:type="spell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464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6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6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2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</w:tr>
      <w:tr w:rsidR="001C0CEB" w:rsidRPr="00DB5857" w:rsidTr="000C1245">
        <w:tc>
          <w:tcPr>
            <w:tcW w:w="135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Kemal </w:t>
            </w:r>
            <w:proofErr w:type="spell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Jemal</w:t>
            </w:r>
            <w:proofErr w:type="spell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464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6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6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2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87.5%</w:t>
            </w:r>
          </w:p>
        </w:tc>
      </w:tr>
      <w:tr w:rsidR="001C0CEB" w:rsidRPr="00DB5857" w:rsidTr="000C1245">
        <w:tc>
          <w:tcPr>
            <w:tcW w:w="135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Melesse</w:t>
            </w:r>
            <w:proofErr w:type="spell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 GT, et al.</w:t>
            </w:r>
          </w:p>
        </w:tc>
        <w:tc>
          <w:tcPr>
            <w:tcW w:w="464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6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2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1C0CEB" w:rsidRPr="00DB5857" w:rsidRDefault="001C0CEB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62.5%</w:t>
            </w:r>
          </w:p>
        </w:tc>
      </w:tr>
      <w:tr w:rsidR="008D5AB4" w:rsidRPr="00DB5857" w:rsidTr="000C1245">
        <w:tc>
          <w:tcPr>
            <w:tcW w:w="1350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Bayleyegn</w:t>
            </w:r>
            <w:proofErr w:type="spell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464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6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3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2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8D5AB4" w:rsidRPr="00DB5857" w:rsidRDefault="008D5AB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62.5%</w:t>
            </w:r>
          </w:p>
        </w:tc>
      </w:tr>
      <w:tr w:rsidR="00BA6C24" w:rsidRPr="00DB5857" w:rsidTr="000C1245">
        <w:tc>
          <w:tcPr>
            <w:tcW w:w="1350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Suoud</w:t>
            </w:r>
            <w:proofErr w:type="spell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Jemal</w:t>
            </w:r>
            <w:proofErr w:type="spell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464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6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90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90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3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2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BA6C24" w:rsidRPr="00DB5857" w:rsidRDefault="00BA6C24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62.5%</w:t>
            </w:r>
          </w:p>
        </w:tc>
      </w:tr>
      <w:tr w:rsidR="00F47FFA" w:rsidRPr="00DB5857" w:rsidTr="000C1245">
        <w:tc>
          <w:tcPr>
            <w:tcW w:w="1350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Daniel T, et al.</w:t>
            </w:r>
          </w:p>
        </w:tc>
        <w:tc>
          <w:tcPr>
            <w:tcW w:w="464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16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6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3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2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F47FFA" w:rsidRPr="00DB5857" w:rsidRDefault="00F47FFA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62.5%</w:t>
            </w:r>
          </w:p>
        </w:tc>
      </w:tr>
      <w:tr w:rsidR="0009077E" w:rsidRPr="00DB5857" w:rsidTr="000C1245">
        <w:tc>
          <w:tcPr>
            <w:tcW w:w="1350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Negash</w:t>
            </w:r>
            <w:proofErr w:type="spell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, et al.</w:t>
            </w:r>
          </w:p>
        </w:tc>
        <w:tc>
          <w:tcPr>
            <w:tcW w:w="464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6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90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3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2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09077E" w:rsidRPr="00DB5857" w:rsidRDefault="0009077E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</w:tr>
      <w:tr w:rsidR="00E32CB6" w:rsidRPr="00DB5857" w:rsidTr="000C1245">
        <w:tc>
          <w:tcPr>
            <w:tcW w:w="1350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Asfaw</w:t>
            </w:r>
            <w:proofErr w:type="spellEnd"/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. N</w:t>
            </w:r>
          </w:p>
        </w:tc>
        <w:tc>
          <w:tcPr>
            <w:tcW w:w="464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16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0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2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63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6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3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12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E32CB6" w:rsidRPr="00DB5857" w:rsidRDefault="00E32CB6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</w:tcPr>
          <w:p w:rsidR="00E32CB6" w:rsidRPr="00DB5857" w:rsidRDefault="00861855" w:rsidP="00DB585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5857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</w:tr>
    </w:tbl>
    <w:p w:rsidR="00D12CC6" w:rsidRDefault="00D12CC6"/>
    <w:sectPr w:rsidR="00D12CC6" w:rsidSect="007F1D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970"/>
    <w:rsid w:val="0009077E"/>
    <w:rsid w:val="000C1245"/>
    <w:rsid w:val="00124F99"/>
    <w:rsid w:val="00134466"/>
    <w:rsid w:val="00134970"/>
    <w:rsid w:val="001A4BC8"/>
    <w:rsid w:val="001C0CEB"/>
    <w:rsid w:val="002F61C8"/>
    <w:rsid w:val="003B781D"/>
    <w:rsid w:val="003C2D64"/>
    <w:rsid w:val="00430368"/>
    <w:rsid w:val="006632EB"/>
    <w:rsid w:val="00664BBF"/>
    <w:rsid w:val="006676F0"/>
    <w:rsid w:val="007A6B97"/>
    <w:rsid w:val="007C6526"/>
    <w:rsid w:val="007D34A4"/>
    <w:rsid w:val="007F1D89"/>
    <w:rsid w:val="00805CE5"/>
    <w:rsid w:val="00861855"/>
    <w:rsid w:val="008D5AB4"/>
    <w:rsid w:val="00950D4A"/>
    <w:rsid w:val="009B1FBE"/>
    <w:rsid w:val="00A677EF"/>
    <w:rsid w:val="00AE1C0A"/>
    <w:rsid w:val="00B3034A"/>
    <w:rsid w:val="00BA6C24"/>
    <w:rsid w:val="00BC2068"/>
    <w:rsid w:val="00C23011"/>
    <w:rsid w:val="00C355CD"/>
    <w:rsid w:val="00D12CC6"/>
    <w:rsid w:val="00DB5857"/>
    <w:rsid w:val="00E32CB6"/>
    <w:rsid w:val="00F4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884CD"/>
  <w15:chartTrackingRefBased/>
  <w15:docId w15:val="{561B19A4-F424-46E0-89CE-91EB4AABB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1D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D89"/>
  </w:style>
  <w:style w:type="table" w:styleId="TableGrid">
    <w:name w:val="Table Grid"/>
    <w:basedOn w:val="TableNormal"/>
    <w:uiPriority w:val="39"/>
    <w:rsid w:val="007F1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8</TotalTime>
  <Pages>2</Pages>
  <Words>429</Words>
  <Characters>1279</Characters>
  <Application>Microsoft Office Word</Application>
  <DocSecurity>0</DocSecurity>
  <Lines>1279</Lines>
  <Paragraphs>3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achew</dc:creator>
  <cp:keywords/>
  <dc:description/>
  <cp:lastModifiedBy>CHALACHEW</cp:lastModifiedBy>
  <cp:revision>23</cp:revision>
  <dcterms:created xsi:type="dcterms:W3CDTF">2022-12-31T12:06:00Z</dcterms:created>
  <dcterms:modified xsi:type="dcterms:W3CDTF">2023-10-02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979d2d91fa31e9518068feb4ec8a9bc201d9a504554a33ed19417ffaf9bfcd</vt:lpwstr>
  </property>
</Properties>
</file>